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28AE22" w14:textId="7DC16483" w:rsidR="00D16B8B" w:rsidRDefault="00D16B8B">
      <w:pPr>
        <w:rPr>
          <w:rFonts w:ascii="Arial" w:hAnsi="Arial" w:cs="Arial"/>
          <w:b/>
          <w:sz w:val="24"/>
          <w:szCs w:val="24"/>
          <w:lang w:val="en-US"/>
        </w:rPr>
      </w:pPr>
    </w:p>
    <w:p w14:paraId="4FC7CAF7" w14:textId="623B851E" w:rsidR="00D16B8B" w:rsidRPr="001C165A" w:rsidRDefault="00D16B8B" w:rsidP="00D16B8B">
      <w:pPr>
        <w:rPr>
          <w:rFonts w:ascii="Arial" w:hAnsi="Arial" w:cs="Arial"/>
          <w:b/>
          <w:color w:val="000000"/>
          <w:sz w:val="24"/>
          <w:szCs w:val="24"/>
          <w:shd w:val="clear" w:color="auto" w:fill="FFFFFF"/>
          <w:lang w:val="en-US"/>
        </w:rPr>
      </w:pPr>
      <w:r w:rsidRPr="00AD5A4C">
        <w:rPr>
          <w:rFonts w:ascii="Arial" w:hAnsi="Arial" w:cs="Arial"/>
          <w:b/>
          <w:sz w:val="24"/>
          <w:szCs w:val="24"/>
          <w:lang w:val="en-US"/>
        </w:rPr>
        <w:t>S</w:t>
      </w:r>
      <w:r w:rsidR="002F5812">
        <w:rPr>
          <w:rFonts w:ascii="Arial" w:hAnsi="Arial" w:cs="Arial"/>
          <w:b/>
          <w:sz w:val="24"/>
          <w:szCs w:val="24"/>
          <w:lang w:val="en-US"/>
        </w:rPr>
        <w:t>1 Fig</w:t>
      </w:r>
      <w:r w:rsidRPr="00AD5A4C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>
        <w:rPr>
          <w:rFonts w:ascii="Arial" w:hAnsi="Arial" w:cs="Arial"/>
          <w:b/>
          <w:color w:val="000000"/>
          <w:sz w:val="24"/>
          <w:szCs w:val="24"/>
          <w:shd w:val="clear" w:color="auto" w:fill="FFFFFF"/>
          <w:lang w:val="en-US"/>
        </w:rPr>
        <w:t>Flow chart of sample selection for the study.</w:t>
      </w:r>
    </w:p>
    <w:p w14:paraId="237EEBBE" w14:textId="77777777" w:rsidR="00D16B8B" w:rsidRPr="00811EC3" w:rsidRDefault="00D16B8B" w:rsidP="00D16B8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824B324" w14:textId="2744DAC4" w:rsidR="00D16B8B" w:rsidRDefault="00811EC3" w:rsidP="00D16B8B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9406621" wp14:editId="509CB7D2">
                <wp:simplePos x="0" y="0"/>
                <wp:positionH relativeFrom="column">
                  <wp:posOffset>454660</wp:posOffset>
                </wp:positionH>
                <wp:positionV relativeFrom="paragraph">
                  <wp:posOffset>186690</wp:posOffset>
                </wp:positionV>
                <wp:extent cx="1772920" cy="484505"/>
                <wp:effectExtent l="0" t="0" r="0" b="0"/>
                <wp:wrapSquare wrapText="bothSides"/>
                <wp:docPr id="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292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A7C3DC" w14:textId="7C22B9EF" w:rsidR="005218F9" w:rsidRDefault="005218F9" w:rsidP="00D16B8B">
                            <w:pPr>
                              <w:jc w:val="center"/>
                            </w:pPr>
                            <w:r>
                              <w:t xml:space="preserve">235 </w:t>
                            </w:r>
                            <w:proofErr w:type="spellStart"/>
                            <w:r>
                              <w:t>random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samples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collected</w:t>
                            </w:r>
                            <w:proofErr w:type="spellEnd"/>
                            <w:r>
                              <w:t xml:space="preserve"> at </w:t>
                            </w:r>
                            <w:proofErr w:type="spellStart"/>
                            <w:r>
                              <w:t>recruitm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406621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35.8pt;margin-top:14.7pt;width:139.6pt;height:38.1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/R6YJgIAAEsEAAAOAAAAZHJzL2Uyb0RvYy54bWysVNuO0zAQfUfiHyy/07RRS7dR09XSpQhp&#10;uUgLHzCxncbC8QTbbVK+nrHTLeX2gvCDZWfGZ2bOmcn6dmgNOyrnNdqSzyZTzpQVKLXdl/zzp92L&#10;G858ACvBoFUlPynPbzfPn637rlA5NmikcoxArC/6ruRNCF2RZV40qgU/wU5ZMtboWgh0dftMOugJ&#10;vTVZPp2+zHp0snMolPf09X408k3Cr2slwoe69iowU3LKLaTdpb2Ke7ZZQ7F30DVanNOAf8iiBW0p&#10;6AXqHgKwg9O/QbVaOPRYh4nANsO61kKlGqia2fSXah4b6FSqhcjx3YUm//9gxfvjR8e0LDkJZaEl&#10;ibYHkA6ZVCyoISDLI0l95wvyfezIOwyvcCCxU8G+e0DxxTOL2wbsXt05h32jQFKSs/gyu3o64vgI&#10;UvXvUFI0OARMQEPt2sggccIIncQ6XQSiPJiIIZfLfJWTSZBtfjNfTBcpBBRPrzvnwxuFLYuHkjtq&#10;gIQOxwcfYjZQPLnEYB6NljttTLq4fbU1jh2BmmWX1hn9JzdjWV/y1SJfjAT8FWKa1p8gWh2o641u&#10;ifaLExSRttdWpp4MoM14ppSNPfMYqRtJDEM1nHWpUJ6IUYdjd9M00qFB942znjq75P7rAZzizLy1&#10;pMpqNp/HUUiX+WIZ+XTXluraAlYQVMkDZ+NxG9L4RMIs3pF6tU7ERpnHTM65Uscmvs/TFUfi+p68&#10;fvwDNt8BAAD//wMAUEsDBBQABgAIAAAAIQA/Qs023wAAAAkBAAAPAAAAZHJzL2Rvd25yZXYueG1s&#10;TI/LTsMwEEX3SPyDNUhsELX7StoQp0JIINhBW8HWjd0kwh4H203D3zOsYDm6R3fOLTejs2wwIXYe&#10;JUwnApjB2usOGwn73ePtClhMCrWyHo2EbxNhU11elKrQ/oxvZtimhlEJxkJJaFPqC85j3Rqn4sT3&#10;Bik7+uBUojM0XAd1pnJn+UyIjDvVIX1oVW8eWlN/bk9OwmrxPHzEl/nre50d7Trd5MPTV5Dy+mq8&#10;vwOWzJj+YPjVJ3WoyOngT6gjsxLyaUakhNl6AYzy+VLQlAOBYpkDr0r+f0H1AwAA//8DAFBLAQIt&#10;ABQABgAIAAAAIQC2gziS/gAAAOEBAAATAAAAAAAAAAAAAAAAAAAAAABbQ29udGVudF9UeXBlc10u&#10;eG1sUEsBAi0AFAAGAAgAAAAhADj9If/WAAAAlAEAAAsAAAAAAAAAAAAAAAAALwEAAF9yZWxzLy5y&#10;ZWxzUEsBAi0AFAAGAAgAAAAhAI39HpgmAgAASwQAAA4AAAAAAAAAAAAAAAAALgIAAGRycy9lMm9E&#10;b2MueG1sUEsBAi0AFAAGAAgAAAAhAD9CzTbfAAAACQEAAA8AAAAAAAAAAAAAAAAAgAQAAGRycy9k&#10;b3ducmV2LnhtbFBLBQYAAAAABAAEAPMAAACMBQAAAAA=&#10;">
                <v:textbox>
                  <w:txbxContent>
                    <w:p w14:paraId="7CA7C3DC" w14:textId="7C22B9EF" w:rsidR="005218F9" w:rsidRDefault="005218F9" w:rsidP="00D16B8B">
                      <w:pPr>
                        <w:jc w:val="center"/>
                      </w:pPr>
                      <w:r>
                        <w:t xml:space="preserve">235 </w:t>
                      </w:r>
                      <w:proofErr w:type="spellStart"/>
                      <w:r>
                        <w:t>random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samples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collected</w:t>
                      </w:r>
                      <w:proofErr w:type="spellEnd"/>
                      <w:r>
                        <w:t xml:space="preserve"> at </w:t>
                      </w:r>
                      <w:proofErr w:type="spellStart"/>
                      <w:r>
                        <w:t>recruitment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2F95414" w14:textId="0DB5CEA2" w:rsidR="00D16B8B" w:rsidRDefault="00811EC3" w:rsidP="00D16B8B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73C5DB2" wp14:editId="0BD1E11D">
                <wp:simplePos x="0" y="0"/>
                <wp:positionH relativeFrom="column">
                  <wp:posOffset>1355090</wp:posOffset>
                </wp:positionH>
                <wp:positionV relativeFrom="paragraph">
                  <wp:posOffset>527685</wp:posOffset>
                </wp:positionV>
                <wp:extent cx="1412875" cy="0"/>
                <wp:effectExtent l="17780" t="54610" r="7620" b="59690"/>
                <wp:wrapNone/>
                <wp:docPr id="6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412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DB9A4FC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3" o:spid="_x0000_s1026" type="#_x0000_t32" style="position:absolute;margin-left:106.7pt;margin-top:41.55pt;width:111.25pt;height:0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5DjGQIAAPMDAAAOAAAAZHJzL2Uyb0RvYy54bWysU1Fv2jAQfp+0/2D5HZJQoIAIVRVge+i6&#10;Su1+gLGdxJrjs2xDQNP++86G0m57m5YH65y777u7787Lu2OnyUE6r8CUtBjmlEjDQSjTlPTby3Yw&#10;o8QHZgTTYGRJT9LTu9XHD8veLuQIWtBCOoIkxi96W9I2BLvIMs9b2TE/BCsNOmtwHQt4dU0mHOuR&#10;vdPZKM+nWQ9OWAdceo9/12cnXSX+upY8fK1rLwPRJcXaQjpdOnfxzFZLtmgcs63ilzLYP1TRMWUw&#10;6ZVqzQIje6f+ouoUd+ChDkMOXQZ1rbhMPWA3Rf5HN88tszL1guJ4e5XJ/z9a/nh4ckSJkk4pMazD&#10;Ed3vA6TMpLiJ+vTWLzCsMk8udsiP5tk+AP/uiYGqZaaRKfrlZBFcRET2GyRevMUsu/4LCIxhmCCJ&#10;daxdR2qt7OcIjOQoCDmm6Zyu05HHQDj+LMbFaHY7oYS/+jK2iBQRaJ0PnyR0JBol9cEx1bShAmNw&#10;B8Cd6dnhwYdY4Bsggg1sldZpFbQhfUnnk9Ek1eNBKxGdMcy7ZldpRw4sLlP6UrfoeR/mYG9EImsl&#10;E5uLHZjSaJOQZApOoXBa0pitk4ISLfH9ROtcnjYxI7aOBV+s8z79mOfzzWwzGw/Go+lmMM6FGNxv&#10;q/Fgui1uJ+ubdVWti58Xlld8GkicwXmaOxCnJxcTxdngZiVFLq8gru77e4p6e6urXwAAAP//AwBQ&#10;SwMEFAAGAAgAAAAhALNC1ZjgAAAACQEAAA8AAABkcnMvZG93bnJldi54bWxMj01PwkAQhu8m/IfN&#10;kHgxsP0AUmu3hKjIyRAr3pfu0DZ0Z5vuAu2/d40HPc7Mk3eeN1sPumVX7G1jSEA4D4AhlUY1VAk4&#10;fG5nCTDrJCnZGkIBI1pY55O7TKbK3OgDr4WrmA8hm0oBtXNdyrkta9TSzk2H5G8n02vp/NhXXPXy&#10;5sN1y6MgWHEtG/Ifatnhc43lubhoAS/Ffrn9ejgM0Vju3ou35Lyn8VWI++mweQLmcHB/MPzoe3XI&#10;vdPRXEhZ1gqIwnjhUQFJHALzwCJePgI7/i54nvH/DfJvAAAA//8DAFBLAQItABQABgAIAAAAIQC2&#10;gziS/gAAAOEBAAATAAAAAAAAAAAAAAAAAAAAAABbQ29udGVudF9UeXBlc10ueG1sUEsBAi0AFAAG&#10;AAgAAAAhADj9If/WAAAAlAEAAAsAAAAAAAAAAAAAAAAALwEAAF9yZWxzLy5yZWxzUEsBAi0AFAAG&#10;AAgAAAAhAFQzkOMZAgAA8wMAAA4AAAAAAAAAAAAAAAAALgIAAGRycy9lMm9Eb2MueG1sUEsBAi0A&#10;FAAGAAgAAAAhALNC1ZjgAAAACQEAAA8AAAAAAAAAAAAAAAAAcwQAAGRycy9kb3ducmV2LnhtbFBL&#10;BQYAAAAABAAEAPMAAACABQAAAAA=&#10;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695CEB7" wp14:editId="3E320C9E">
                <wp:simplePos x="0" y="0"/>
                <wp:positionH relativeFrom="margin">
                  <wp:posOffset>2760345</wp:posOffset>
                </wp:positionH>
                <wp:positionV relativeFrom="paragraph">
                  <wp:posOffset>85725</wp:posOffset>
                </wp:positionV>
                <wp:extent cx="3799840" cy="779145"/>
                <wp:effectExtent l="0" t="0" r="0" b="1905"/>
                <wp:wrapSquare wrapText="bothSides"/>
                <wp:docPr id="7" name="Cuadro de text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99840" cy="779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11B799" w14:textId="1BD2D6A4" w:rsidR="005218F9" w:rsidRPr="00D01F54" w:rsidRDefault="005218F9" w:rsidP="00D16B8B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D01F54">
                              <w:rPr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lang w:val="en-US"/>
                              </w:rPr>
                              <w:t>29</w:t>
                            </w:r>
                            <w:r w:rsidRPr="00D01F54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peripheral plasmas collected at delivery and paired to recruitment</w:t>
                            </w:r>
                            <w:r w:rsidRPr="00D01F54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samples</w:t>
                            </w:r>
                          </w:p>
                          <w:p w14:paraId="01BD38FC" w14:textId="0281129F" w:rsidR="005218F9" w:rsidRDefault="005218F9" w:rsidP="00D16B8B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6</w:t>
                            </w:r>
                            <w:r w:rsidRPr="00D01F54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peripheral plasmas collected at delivery and not paired to recruitment samples</w:t>
                            </w:r>
                          </w:p>
                          <w:p w14:paraId="533FCB33" w14:textId="77777777" w:rsidR="005218F9" w:rsidRPr="00D01F54" w:rsidRDefault="005218F9" w:rsidP="00D16B8B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</w:p>
                          <w:p w14:paraId="51635173" w14:textId="77777777" w:rsidR="005218F9" w:rsidRPr="00FD32E7" w:rsidRDefault="005218F9" w:rsidP="00D16B8B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95CEB7" id="Cuadro de texto 7" o:spid="_x0000_s1027" type="#_x0000_t202" style="position:absolute;left:0;text-align:left;margin-left:217.35pt;margin-top:6.75pt;width:299.2pt;height:61.3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sh7KQIAAFIEAAAOAAAAZHJzL2Uyb0RvYy54bWysVNuO2jAQfa/Uf7D8XgIUCkSE1ZYtVaXt&#10;Rdr2Aya2Q6w6ntQ2JPTrO3ZYlt5equbB8njGx2fOzGR90zeGHZXzGm3BJ6MxZ8oKlNruC/7l8+7F&#10;kjMfwEowaFXBT8rzm83zZ+uuzdUUazRSOUYg1uddW/A6hDbPMi9q1YAfYassOSt0DQQy3T6TDjpC&#10;b0w2HY9fZR062ToUyns6vRucfJPwq0qJ8LGqvArMFJy4hbS6tJZxzTZryPcO2lqLMw34BxYNaEuP&#10;XqDuIAA7OP0bVKOFQ49VGAlsMqwqLVTKgbKZjH/J5qGGVqVcSBzfXmTy/w9WfDh+ckzLgi84s9BQ&#10;ibYHkA6ZVCyoPiBbRJG61ucU+9BSdOhfY0/FTgn79h7FV88sbmuwe3XrHHa1AkkkJ/FmdnV1wPER&#10;pOzeo6TX4BAwAfWVa6KCpAkjdCrW6VIg4sEEHb5crFbLGbkE+RaL1WQ2T09A/ni7dT68VdiwuCm4&#10;owZI6HC89yGygfwxJD7m0Wi508Ykw+3LrXHsCNQsu/Sd0X8KM5Z1BV/Np/NBgL9CjNP3J4hGB+p6&#10;o5uCLy9BkEfZ3liZejKANsOeKBt71jFKN4gY+rJPdUsiR41LlCcS1uHQ5DSUtKnRfeesowYvuP92&#10;AKc4M+8sFYfEi0qGZMzmiykZ7tpTXnvACoIqeOBs2G5DmqKom8VbKmKlk75PTM6UqXGT7Ochi5Nx&#10;baeop1/B5gcAAAD//wMAUEsDBBQABgAIAAAAIQAupKMA4AAAAAsBAAAPAAAAZHJzL2Rvd25yZXYu&#10;eG1sTI/BTsMwDIbvSLxDZCQuaEu3lG6UphNCArEbbAiuWeu1FYlTkqwrb096gqP9f/r9udiMRrMB&#10;ne8sSVjME2BIla07aiS8759ma2A+KKqVtoQSftDDpry8KFRe2zO94bALDYsl5HMloQ2hzzn3VYtG&#10;+bntkWJ2tM6oEEfX8Nqpcyw3mi+TJONGdRQvtKrHxxarr93JSFinL8On34rXjyo76rtwsxqev52U&#10;11fjwz2wgGP4g2HSj+pQRqeDPVHtmZaQinQV0RiIW2ATkAixAHaYNtkSeFnw/z+UvwAAAP//AwBQ&#10;SwECLQAUAAYACAAAACEAtoM4kv4AAADhAQAAEwAAAAAAAAAAAAAAAAAAAAAAW0NvbnRlbnRfVHlw&#10;ZXNdLnhtbFBLAQItABQABgAIAAAAIQA4/SH/1gAAAJQBAAALAAAAAAAAAAAAAAAAAC8BAABfcmVs&#10;cy8ucmVsc1BLAQItABQABgAIAAAAIQDevsh7KQIAAFIEAAAOAAAAAAAAAAAAAAAAAC4CAABkcnMv&#10;ZTJvRG9jLnhtbFBLAQItABQABgAIAAAAIQAupKMA4AAAAAsBAAAPAAAAAAAAAAAAAAAAAIMEAABk&#10;cnMvZG93bnJldi54bWxQSwUGAAAAAAQABADzAAAAkAUAAAAA&#10;">
                <v:textbox>
                  <w:txbxContent>
                    <w:p w14:paraId="4B11B799" w14:textId="1BD2D6A4" w:rsidR="005218F9" w:rsidRPr="00D01F54" w:rsidRDefault="005218F9" w:rsidP="00D16B8B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D01F54">
                        <w:rPr>
                          <w:lang w:val="en-US"/>
                        </w:rPr>
                        <w:t>1</w:t>
                      </w:r>
                      <w:r>
                        <w:rPr>
                          <w:lang w:val="en-US"/>
                        </w:rPr>
                        <w:t>29</w:t>
                      </w:r>
                      <w:r w:rsidRPr="00D01F54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peripheral plasmas collected at delivery and paired to recruitment</w:t>
                      </w:r>
                      <w:r w:rsidRPr="00D01F54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samples</w:t>
                      </w:r>
                    </w:p>
                    <w:p w14:paraId="01BD38FC" w14:textId="0281129F" w:rsidR="005218F9" w:rsidRDefault="005218F9" w:rsidP="00D16B8B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06</w:t>
                      </w:r>
                      <w:r w:rsidRPr="00D01F54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peripheral plasmas collected at delivery and not paired to recruitment samples</w:t>
                      </w:r>
                    </w:p>
                    <w:p w14:paraId="533FCB33" w14:textId="77777777" w:rsidR="005218F9" w:rsidRPr="00D01F54" w:rsidRDefault="005218F9" w:rsidP="00D16B8B">
                      <w:pPr>
                        <w:spacing w:after="0" w:line="240" w:lineRule="auto"/>
                        <w:rPr>
                          <w:lang w:val="en-US"/>
                        </w:rPr>
                      </w:pPr>
                    </w:p>
                    <w:p w14:paraId="51635173" w14:textId="77777777" w:rsidR="005218F9" w:rsidRPr="00FD32E7" w:rsidRDefault="005218F9" w:rsidP="00D16B8B">
                      <w:pPr>
                        <w:spacing w:after="0" w:line="240" w:lineRule="auto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78BDEC" wp14:editId="36B4C188">
                <wp:simplePos x="0" y="0"/>
                <wp:positionH relativeFrom="column">
                  <wp:posOffset>1329055</wp:posOffset>
                </wp:positionH>
                <wp:positionV relativeFrom="paragraph">
                  <wp:posOffset>212725</wp:posOffset>
                </wp:positionV>
                <wp:extent cx="8255" cy="675640"/>
                <wp:effectExtent l="76200" t="0" r="48895" b="29210"/>
                <wp:wrapNone/>
                <wp:docPr id="5" name="Conector recto de flech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>
                        <a:xfrm flipH="1">
                          <a:off x="0" y="0"/>
                          <a:ext cx="8255" cy="67564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7C3B10" id="Conector recto de flecha 2" o:spid="_x0000_s1026" type="#_x0000_t32" style="position:absolute;margin-left:104.65pt;margin-top:16.75pt;width:.65pt;height:53.2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CKNFwIAABcEAAAOAAAAZHJzL2Uyb0RvYy54bWysU01vGjEQvVfqf7B8Lwso0GTFkgM07SFt&#10;kUJ/wMT27lrxlzwuC/++Yy8hH71V5WDs8b43b+aNV7dHa9hBRdTeNXw2mXKmnPBSu67hv/Z3n645&#10;wwROgvFONfykkN+uP35YDaFWc997I1VkROKwHkLD+5RCXVUoemUBJz4oR5etjxYSHWNXyQgDsVtT&#10;zafTZTX4KEP0QiFSdDte8nXhb1sl0s+2RZWYaThpS2WNZX3Ma7VeQd1FCL0WZxnwDyosaEdJL1Rb&#10;SMB+R/0XldUievRtmghvK9+2WqhSA1Uzm76r5qGHoEot1BwMlzbh/6MVPw67yLRs+IIzB5Ys2pBR&#10;IvnIYv5jUrHWKNEDm+duDQFrAm3cLuZ6xdE9hHsvnpA5v+nBdaqo3p8CUc0yonoDyQcMI/jYRkvk&#10;OnzLn2Y6agg7FndOF3fUMTFBwev5gjQKulh+XiyvincV1JkkQ0PE9FV5y/Km4Zgi6K5PVM1YzpgA&#10;DveYsqgXQAY7f6eNKcNgHBsafrOY52RAI9kaSLS1gZqEruMMTEezLlIsktEbLTM68+AJNyayA9C4&#10;0ZRKP+xJPmcGMNEF1VR+I7AH6m359GZB4XEWEdJ3L8fwbPocJ7kjdVH+JmUudwvYj5ByNTIl0OaL&#10;kywVK1LUZI5RxRGojctyVXkh5468OJN3j16edvHZPpq+kvn8UvJ4vz7T/vV7Xv8BAAD//wMAUEsD&#10;BBQABgAIAAAAIQAR/FVi4AAAAAoBAAAPAAAAZHJzL2Rvd25yZXYueG1sTI9BT4NAEIXvJv6HzZh4&#10;MXa3kDYFWRqjVk+mkbb3LYxAys4SdtvCv3c86XHyvrz3TbYebScuOPjWkYb5TIFAKl3VUq1hv9s8&#10;rkD4YKgynSPUMKGHdX57k5m0clf6wksRasEl5FOjoQmhT6X0ZYPW+JnrkTj7doM1gc+hltVgrlxu&#10;OxkptZTWtMQLjenxpcHyVJythtdiu9gcHvZjNJUfn8X76rSl6U3r+7vx+QlEwDH8wfCrz+qQs9PR&#10;nanyotMQqSRmVEMcL0AwEM3VEsSRyThJQOaZ/P9C/gMAAP//AwBQSwECLQAUAAYACAAAACEAtoM4&#10;kv4AAADhAQAAEwAAAAAAAAAAAAAAAAAAAAAAW0NvbnRlbnRfVHlwZXNdLnhtbFBLAQItABQABgAI&#10;AAAAIQA4/SH/1gAAAJQBAAALAAAAAAAAAAAAAAAAAC8BAABfcmVscy8ucmVsc1BLAQItABQABgAI&#10;AAAAIQAk/CKNFwIAABcEAAAOAAAAAAAAAAAAAAAAAC4CAABkcnMvZTJvRG9jLnhtbFBLAQItABQA&#10;BgAIAAAAIQAR/FVi4AAAAAoBAAAPAAAAAAAAAAAAAAAAAHEEAABkcnMvZG93bnJldi54bWxQSwUG&#10;AAAAAAQABADzAAAAfgUAAAAA&#10;">
                <v:stroke endarrow="block"/>
              </v:shape>
            </w:pict>
          </mc:Fallback>
        </mc:AlternateContent>
      </w:r>
    </w:p>
    <w:p w14:paraId="121B619A" w14:textId="7333462D" w:rsidR="00D16B8B" w:rsidRDefault="00811EC3" w:rsidP="00D16B8B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987E8C4" wp14:editId="12F02B24">
                <wp:simplePos x="0" y="0"/>
                <wp:positionH relativeFrom="margin">
                  <wp:posOffset>2760345</wp:posOffset>
                </wp:positionH>
                <wp:positionV relativeFrom="paragraph">
                  <wp:posOffset>909320</wp:posOffset>
                </wp:positionV>
                <wp:extent cx="3776345" cy="763270"/>
                <wp:effectExtent l="0" t="0" r="0" b="0"/>
                <wp:wrapSquare wrapText="bothSides"/>
                <wp:docPr id="12" name="Cuadro de texto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76345" cy="763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DDD137" w14:textId="77777777" w:rsidR="005218F9" w:rsidRDefault="005218F9" w:rsidP="00D16B8B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49 </w:t>
                            </w:r>
                            <w:r w:rsidRPr="00C62F69">
                              <w:rPr>
                                <w:i/>
                                <w:lang w:val="en-US"/>
                              </w:rPr>
                              <w:t>Plasmodium vivax</w:t>
                            </w:r>
                            <w:r>
                              <w:rPr>
                                <w:lang w:val="en-US"/>
                              </w:rPr>
                              <w:t xml:space="preserve"> positive samples collected at recruitment</w:t>
                            </w:r>
                          </w:p>
                          <w:p w14:paraId="0FAFDF95" w14:textId="77777777" w:rsidR="005218F9" w:rsidRDefault="005218F9" w:rsidP="00D16B8B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62 </w:t>
                            </w:r>
                            <w:r w:rsidRPr="00C62F69">
                              <w:rPr>
                                <w:i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 xml:space="preserve">. </w:t>
                            </w:r>
                            <w:r w:rsidRPr="00C62F69">
                              <w:rPr>
                                <w:i/>
                                <w:lang w:val="en-US"/>
                              </w:rPr>
                              <w:t>vivax</w:t>
                            </w:r>
                            <w:r>
                              <w:rPr>
                                <w:lang w:val="en-US"/>
                              </w:rPr>
                              <w:t xml:space="preserve"> negative samples collected at recruitment</w:t>
                            </w:r>
                          </w:p>
                          <w:p w14:paraId="69211E3C" w14:textId="77777777" w:rsidR="005218F9" w:rsidRDefault="005218F9" w:rsidP="00D16B8B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18 </w:t>
                            </w:r>
                            <w:r w:rsidRPr="00C62F69">
                              <w:rPr>
                                <w:i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 xml:space="preserve">. </w:t>
                            </w:r>
                            <w:r w:rsidRPr="00C62F69">
                              <w:rPr>
                                <w:i/>
                                <w:lang w:val="en-US"/>
                              </w:rPr>
                              <w:t>vivax</w:t>
                            </w:r>
                            <w:r>
                              <w:rPr>
                                <w:lang w:val="en-US"/>
                              </w:rPr>
                              <w:t xml:space="preserve"> positive samples collected at delivery</w:t>
                            </w:r>
                          </w:p>
                          <w:p w14:paraId="3691CC19" w14:textId="77777777" w:rsidR="005218F9" w:rsidRPr="00D01F54" w:rsidRDefault="005218F9" w:rsidP="00D16B8B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7 </w:t>
                            </w:r>
                            <w:r w:rsidRPr="00C62F69">
                              <w:rPr>
                                <w:i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 xml:space="preserve">. </w:t>
                            </w:r>
                            <w:r w:rsidRPr="00C62F69">
                              <w:rPr>
                                <w:i/>
                                <w:lang w:val="en-US"/>
                              </w:rPr>
                              <w:t>vivax</w:t>
                            </w:r>
                            <w:r>
                              <w:rPr>
                                <w:lang w:val="en-US"/>
                              </w:rPr>
                              <w:t xml:space="preserve"> negative samples collected at deliver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87E8C4" id="Cuadro de texto 12" o:spid="_x0000_s1028" type="#_x0000_t202" style="position:absolute;left:0;text-align:left;margin-left:217.35pt;margin-top:71.6pt;width:297.35pt;height:60.1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4RR9KwIAAFQEAAAOAAAAZHJzL2Uyb0RvYy54bWysVNtu2zAMfR+wfxD0vjhxk6Y14hRdugwD&#10;ugvQ7QNoSY6FyaInKbG7ry8lp1nQbS/D/CCIInVEnkN6dTO0hh2U8xptyWeTKWfKCpTa7kr+7ev2&#10;zRVnPoCVYNCqkj8qz2/Wr1+t+q5QOTZopHKMQKwv+q7kTQhdkWVeNKoFP8FOWXLW6FoIZLpdJh30&#10;hN6aLJ9OL7MenewcCuU9nd6NTr5O+HWtRPhc114FZkpOuYW0urRWcc3WKyh2DrpGi2Ma8A9ZtKAt&#10;PXqCuoMAbO/0b1CtFg491mEisM2wrrVQqQaqZjZ9Uc1DA51KtRA5vjvR5P8frPh0+OKYlqRdzpmF&#10;ljTa7EE6ZFKxoIaAjDxEU9/5gqIfOooPw1sc6Eoq2Xf3KL57ZnHTgN2pW+ewbxRISnMWb2ZnV0cc&#10;H0Gq/iNKeg72ARPQULs2ckisMEInuR5PElEiTNDhxXJ5eTFfcCbIR9t8mTTMoHi+3Tkf3itsWdyU&#10;3FELJHQ43PsQs4HiOSQ+5tFoudXGJMPtqo1x7ADULtv0pQJehBnL+pJfL/LFSMBfIabp+xNEqwP1&#10;vdFtya9OQVBE2t5ZmboygDbjnlI29shjpG4kMQzVkJQ7yVOhfCRiHY5tTmNJmwbdT856avGS+x97&#10;cIoz88GSONez+TzORDLmi2VOhjv3VOcesIKgSh44G7ebkOYo8mbxlkSsdeI3qj1mckyZWjfRfhyz&#10;OBvndor69TNYPwEAAP//AwBQSwMEFAAGAAgAAAAhADDefpfhAAAADAEAAA8AAABkcnMvZG93bnJl&#10;di54bWxMj8FOwzAQRO9I/IO1SFwQdUistA1xKoQEghsUBFc33iYR9jrYbhr+HvcEx9U8zbytN7M1&#10;bEIfBkcSbhYZMKTW6YE6Ce9vD9crYCEq0so4Qgk/GGDTnJ/VqtLuSK84bWPHUgmFSknoYxwrzkPb&#10;o1Vh4UaklO2dtyqm03dce3VM5dbwPMtKbtVAaaFXI9732H5tD1bCSjxNn+G5ePloy71Zx6vl9Pjt&#10;pby8mO9ugUWc4x8MJ/2kDk1y2rkD6cCMBFGIZUJTIIoc2InI8rUAtpOQl4UA3tT8/xPNLwAAAP//&#10;AwBQSwECLQAUAAYACAAAACEAtoM4kv4AAADhAQAAEwAAAAAAAAAAAAAAAAAAAAAAW0NvbnRlbnRf&#10;VHlwZXNdLnhtbFBLAQItABQABgAIAAAAIQA4/SH/1gAAAJQBAAALAAAAAAAAAAAAAAAAAC8BAABf&#10;cmVscy8ucmVsc1BLAQItABQABgAIAAAAIQCi4RR9KwIAAFQEAAAOAAAAAAAAAAAAAAAAAC4CAABk&#10;cnMvZTJvRG9jLnhtbFBLAQItABQABgAIAAAAIQAw3n6X4QAAAAwBAAAPAAAAAAAAAAAAAAAAAIUE&#10;AABkcnMvZG93bnJldi54bWxQSwUGAAAAAAQABADzAAAAkwUAAAAA&#10;">
                <v:textbox>
                  <w:txbxContent>
                    <w:p w14:paraId="23DDD137" w14:textId="77777777" w:rsidR="005218F9" w:rsidRDefault="005218F9" w:rsidP="00D16B8B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49 </w:t>
                      </w:r>
                      <w:r w:rsidRPr="00C62F69">
                        <w:rPr>
                          <w:i/>
                          <w:lang w:val="en-US"/>
                        </w:rPr>
                        <w:t>Plasmodium vivax</w:t>
                      </w:r>
                      <w:r>
                        <w:rPr>
                          <w:lang w:val="en-US"/>
                        </w:rPr>
                        <w:t xml:space="preserve"> positive samples collected at recruitment</w:t>
                      </w:r>
                    </w:p>
                    <w:p w14:paraId="0FAFDF95" w14:textId="77777777" w:rsidR="005218F9" w:rsidRDefault="005218F9" w:rsidP="00D16B8B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62 </w:t>
                      </w:r>
                      <w:r w:rsidRPr="00C62F69">
                        <w:rPr>
                          <w:i/>
                          <w:lang w:val="en-US"/>
                        </w:rPr>
                        <w:t>P</w:t>
                      </w:r>
                      <w:r>
                        <w:rPr>
                          <w:i/>
                          <w:lang w:val="en-US"/>
                        </w:rPr>
                        <w:t xml:space="preserve">. </w:t>
                      </w:r>
                      <w:r w:rsidRPr="00C62F69">
                        <w:rPr>
                          <w:i/>
                          <w:lang w:val="en-US"/>
                        </w:rPr>
                        <w:t>vivax</w:t>
                      </w:r>
                      <w:r>
                        <w:rPr>
                          <w:lang w:val="en-US"/>
                        </w:rPr>
                        <w:t xml:space="preserve"> negative samples collected at recruitment</w:t>
                      </w:r>
                    </w:p>
                    <w:p w14:paraId="69211E3C" w14:textId="77777777" w:rsidR="005218F9" w:rsidRDefault="005218F9" w:rsidP="00D16B8B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18 </w:t>
                      </w:r>
                      <w:r w:rsidRPr="00C62F69">
                        <w:rPr>
                          <w:i/>
                          <w:lang w:val="en-US"/>
                        </w:rPr>
                        <w:t>P</w:t>
                      </w:r>
                      <w:r>
                        <w:rPr>
                          <w:i/>
                          <w:lang w:val="en-US"/>
                        </w:rPr>
                        <w:t xml:space="preserve">. </w:t>
                      </w:r>
                      <w:r w:rsidRPr="00C62F69">
                        <w:rPr>
                          <w:i/>
                          <w:lang w:val="en-US"/>
                        </w:rPr>
                        <w:t>vivax</w:t>
                      </w:r>
                      <w:r>
                        <w:rPr>
                          <w:lang w:val="en-US"/>
                        </w:rPr>
                        <w:t xml:space="preserve"> positive samples collected at delivery</w:t>
                      </w:r>
                    </w:p>
                    <w:p w14:paraId="3691CC19" w14:textId="77777777" w:rsidR="005218F9" w:rsidRPr="00D01F54" w:rsidRDefault="005218F9" w:rsidP="00D16B8B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7 </w:t>
                      </w:r>
                      <w:r w:rsidRPr="00C62F69">
                        <w:rPr>
                          <w:i/>
                          <w:lang w:val="en-US"/>
                        </w:rPr>
                        <w:t>P</w:t>
                      </w:r>
                      <w:r>
                        <w:rPr>
                          <w:i/>
                          <w:lang w:val="en-US"/>
                        </w:rPr>
                        <w:t xml:space="preserve">. </w:t>
                      </w:r>
                      <w:r w:rsidRPr="00C62F69">
                        <w:rPr>
                          <w:i/>
                          <w:lang w:val="en-US"/>
                        </w:rPr>
                        <w:t>vivax</w:t>
                      </w:r>
                      <w:r>
                        <w:rPr>
                          <w:lang w:val="en-US"/>
                        </w:rPr>
                        <w:t xml:space="preserve"> negative samples collected at delivery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4DD2F7B" wp14:editId="6497CFD1">
                <wp:simplePos x="0" y="0"/>
                <wp:positionH relativeFrom="column">
                  <wp:posOffset>788035</wp:posOffset>
                </wp:positionH>
                <wp:positionV relativeFrom="paragraph">
                  <wp:posOffset>408940</wp:posOffset>
                </wp:positionV>
                <wp:extent cx="1120775" cy="500380"/>
                <wp:effectExtent l="0" t="0" r="3175" b="0"/>
                <wp:wrapSquare wrapText="bothSides"/>
                <wp:docPr id="1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0775" cy="500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388529" w14:textId="77777777" w:rsidR="005218F9" w:rsidRPr="00C62F69" w:rsidRDefault="005218F9" w:rsidP="00D16B8B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470</w:t>
                            </w:r>
                            <w:r w:rsidRPr="00C62F69">
                              <w:t xml:space="preserve"> </w:t>
                            </w:r>
                            <w:proofErr w:type="spellStart"/>
                            <w:r w:rsidRPr="00C62F69">
                              <w:t>samples</w:t>
                            </w:r>
                            <w:proofErr w:type="spellEnd"/>
                          </w:p>
                          <w:p w14:paraId="155974AD" w14:textId="77777777" w:rsidR="005218F9" w:rsidRDefault="005218F9" w:rsidP="00D16B8B">
                            <w:pPr>
                              <w:spacing w:after="0" w:line="240" w:lineRule="auto"/>
                              <w:jc w:val="center"/>
                            </w:pPr>
                            <w:r w:rsidRPr="00C62F69">
                              <w:t xml:space="preserve">341 </w:t>
                            </w:r>
                            <w:proofErr w:type="spellStart"/>
                            <w:r w:rsidRPr="00C62F69">
                              <w:t>wome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DD2F7B" id="_x0000_s1029" type="#_x0000_t202" style="position:absolute;left:0;text-align:left;margin-left:62.05pt;margin-top:32.2pt;width:88.25pt;height:39.4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dXtLAIAAFMEAAAOAAAAZHJzL2Uyb0RvYy54bWysVNuO0zAQfUfiHyy/06TdlnajpqulSxHS&#10;cpEWPmBqO42F4wm226R8PWOnLdUCLwg/WJ7M+HjmnJks7/rGsINyXqMt+XiUc6asQKntruRfv2xe&#10;LTjzAawEg1aV/Kg8v1u9fLHs2kJNsEYjlWMEYn3RtSWvQ2iLLPOiVg34EbbKkrNC10Ag0+0y6aAj&#10;9MZkkzx/nXXoZOtQKO/p68Pg5KuEX1VKhE9V5VVgpuSUW0i7S/s27tlqCcXOQVtrcUoD/iGLBrSl&#10;Ry9QDxCA7Z3+DarRwqHHKowENhlWlRYq1UDVjPNn1TzV0KpUC5Hj2wtN/v/Bio+Hz45pSdqNObPQ&#10;kEbrPUiHTCoWVB+QTSJLXesLCn5qKTz0b7CnG6li3z6i+OaZxXUNdqfuncOuViApy3G8mV1dHXB8&#10;BNl2H1DSa7APmID6yjWRQiKFETqpdbwoRHkwEZ8cT/L5fMaZIN8sz28WScIMivPt1vnwTmHD4qHk&#10;jjogocPh0YeYDRTnkPiYR6PlRhuTDLfbro1jB6Bu2aSVCngWZizrSn47m8wGAv4Kkaf1J4hGB2p7&#10;o5uSLy5BUETa3lqZmjKANsOZUjb2xGOkbiAx9Ns+CXdzlmeL8kjEOhy6nKaSDjW6H5x11OEl99/3&#10;4BRn5r0lcW7H02kciWRMZ/MJGe7as732gBUEVfLA2XBchzRGkTeL9yRipRO/Ue0hk1PK1LmJ9tOU&#10;xdG4tlPUr3/B6icAAAD//wMAUEsDBBQABgAIAAAAIQAjumpi3gAAAAoBAAAPAAAAZHJzL2Rvd25y&#10;ZXYueG1sTI/BTsMwEETvSPyDtUhcEHWaWKGEOBVCAsENSlWubuwmEfY62G4a/p7lBMfRjGbe1OvZ&#10;WTaZEAePEpaLDJjB1usBOwnb98frFbCYFGplPRoJ3ybCujk/q1Wl/QnfzLRJHaMSjJWS0Kc0VpzH&#10;tjdOxYUfDZJ38MGpRDJ0XAd1onJneZ5lJXdqQFro1WgeetN+bo5Owko8Tx/xpXjdteXB3qarm+np&#10;K0h5eTHf3wFLZk5/YfjFJ3RoiGnvj6gjs6RzsaSohFIIYBQoaA7YnhxR5MCbmv+/0PwAAAD//wMA&#10;UEsBAi0AFAAGAAgAAAAhALaDOJL+AAAA4QEAABMAAAAAAAAAAAAAAAAAAAAAAFtDb250ZW50X1R5&#10;cGVzXS54bWxQSwECLQAUAAYACAAAACEAOP0h/9YAAACUAQAACwAAAAAAAAAAAAAAAAAvAQAAX3Jl&#10;bHMvLnJlbHNQSwECLQAUAAYACAAAACEAT0XV7SwCAABTBAAADgAAAAAAAAAAAAAAAAAuAgAAZHJz&#10;L2Uyb0RvYy54bWxQSwECLQAUAAYACAAAACEAI7pqYt4AAAAKAQAADwAAAAAAAAAAAAAAAACGBAAA&#10;ZHJzL2Rvd25yZXYueG1sUEsFBgAAAAAEAAQA8wAAAJEFAAAAAA==&#10;">
                <v:textbox>
                  <w:txbxContent>
                    <w:p w14:paraId="6A388529" w14:textId="77777777" w:rsidR="005218F9" w:rsidRPr="00C62F69" w:rsidRDefault="005218F9" w:rsidP="00D16B8B">
                      <w:pPr>
                        <w:spacing w:after="0" w:line="240" w:lineRule="auto"/>
                        <w:jc w:val="center"/>
                      </w:pPr>
                      <w:r>
                        <w:t>470</w:t>
                      </w:r>
                      <w:r w:rsidRPr="00C62F69">
                        <w:t xml:space="preserve"> </w:t>
                      </w:r>
                      <w:proofErr w:type="spellStart"/>
                      <w:r w:rsidRPr="00C62F69">
                        <w:t>samples</w:t>
                      </w:r>
                      <w:proofErr w:type="spellEnd"/>
                    </w:p>
                    <w:p w14:paraId="155974AD" w14:textId="77777777" w:rsidR="005218F9" w:rsidRDefault="005218F9" w:rsidP="00D16B8B">
                      <w:pPr>
                        <w:spacing w:after="0" w:line="240" w:lineRule="auto"/>
                        <w:jc w:val="center"/>
                      </w:pPr>
                      <w:r w:rsidRPr="00C62F69">
                        <w:t xml:space="preserve">341 </w:t>
                      </w:r>
                      <w:proofErr w:type="spellStart"/>
                      <w:r w:rsidRPr="00C62F69">
                        <w:t>women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F7C1EB9" w14:textId="247298F7" w:rsidR="00D16B8B" w:rsidRDefault="00EA5D87" w:rsidP="00D16B8B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063893C" wp14:editId="1A21829E">
                <wp:simplePos x="0" y="0"/>
                <wp:positionH relativeFrom="column">
                  <wp:posOffset>1327150</wp:posOffset>
                </wp:positionH>
                <wp:positionV relativeFrom="paragraph">
                  <wp:posOffset>265430</wp:posOffset>
                </wp:positionV>
                <wp:extent cx="1" cy="675640"/>
                <wp:effectExtent l="50800" t="0" r="76200" b="86360"/>
                <wp:wrapNone/>
                <wp:docPr id="3" name="Conector recto de flecha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>
                        <a:xfrm>
                          <a:off x="0" y="0"/>
                          <a:ext cx="1" cy="67564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C6BE40" id="Conector recto de flecha 3" o:spid="_x0000_s1026" type="#_x0000_t32" style="position:absolute;margin-left:104.5pt;margin-top:20.9pt;width:0;height:53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0saXEAIAAAoEAAAOAAAAZHJzL2Uyb0RvYy54bWysU01z0zAQvTPDf9DoThynJFBPnB4SyqVA&#10;Zlp+wFaSbQ36Gq2Ik3/PSk5CCzeGHBRp5fd2377V+u5oDTuoiNq7ltezOWfKCS+161v+/en+3UfO&#10;MIGTYLxTLT8p5Hebt2/WY2jUwg/eSBUZkThsxtDyIaXQVBWKQVnAmQ/K0WXno4VEx9hXMsJI7NZU&#10;i/l8VY0+yhC9UIgU3U2XfFP4u06J9K3rUCVmWk61pbLGsj7ntdqsoekjhEGLcxnwD1VY0I6SXql2&#10;kID9jPovKqtF9Oi7NBPeVr7rtFBFA6mp53+oeRwgqKKFmoPh2ib8f7Ti62EfmZYtv+HMgSWLtmSU&#10;SD6ymP+YVKwzSgzAbnK3xoANgbZuH7NecXSP4cGLH8ic3w7gelWqfjoFoqozonoFyQcME/jYRZtJ&#10;qA3sWDw5XT1Rx8QEBWvOBEVXH5ar98WuCpoLLkRMn5W3LG9ajimC7odEAiYFdbEEDg+Ych3QXAA5&#10;qfP32pjiv3FsbPntcrGkZEBT2BlItLWB+oKu5wxMT+MtUiyM6I2WGZ158IRbE9kBaMJoMKUfn6h2&#10;zgxgogsSVH4TcABqZ/n0dknhafwQ0hcvp3A9v8Sp3Im6VP4qZZaxAxwmSLmamBJo88lJlkr3U9Tk&#10;h1HFBGiMy+Wq8ijOHfltRt49e3nax4tjNHAl8/lx5Il+eab9yye8+QUAAP//AwBQSwMEFAAGAAgA&#10;AAAhAInVEB7gAAAACgEAAA8AAABkcnMvZG93bnJldi54bWxMj8FKw0AQhu+C77CM4M1uGkpo02yK&#10;WsRcFNqK9LhNxuxidjZkt23q0zviQY8z8/HP9xer0XXihEOwnhRMJwkIpNo3lloFb7unuzmIEDU1&#10;uvOECi4YYFVeXxU6b/yZNnjaxlZwCIVcKzAx9rmUoTbodJj4HolvH35wOvI4tLIZ9JnDXSfTJMmk&#10;05b4g9E9PhqsP7dHpyCu9xeTvdcPC/u6e37J7FdVVWulbm/G+yWIiGP8g+FHn9WhZKeDP1ITRKcg&#10;TRbcJSqYTbkCA7+LA5OzeQqyLOT/CuU3AAAA//8DAFBLAQItABQABgAIAAAAIQC2gziS/gAAAOEB&#10;AAATAAAAAAAAAAAAAAAAAAAAAABbQ29udGVudF9UeXBlc10ueG1sUEsBAi0AFAAGAAgAAAAhADj9&#10;If/WAAAAlAEAAAsAAAAAAAAAAAAAAAAALwEAAF9yZWxzLy5yZWxzUEsBAi0AFAAGAAgAAAAhACnS&#10;xpcQAgAACgQAAA4AAAAAAAAAAAAAAAAALgIAAGRycy9lMm9Eb2MueG1sUEsBAi0AFAAGAAgAAAAh&#10;AInVEB7gAAAACgEAAA8AAAAAAAAAAAAAAAAAagQAAGRycy9kb3ducmV2LnhtbFBLBQYAAAAABAAE&#10;APMAAAB3BQAAAAA=&#10;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73C5DB2" wp14:editId="5B62F92C">
                <wp:simplePos x="0" y="0"/>
                <wp:positionH relativeFrom="column">
                  <wp:posOffset>1327150</wp:posOffset>
                </wp:positionH>
                <wp:positionV relativeFrom="paragraph">
                  <wp:posOffset>608330</wp:posOffset>
                </wp:positionV>
                <wp:extent cx="1412875" cy="0"/>
                <wp:effectExtent l="25400" t="76200" r="0" b="101600"/>
                <wp:wrapNone/>
                <wp:docPr id="2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412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ECBECC" id="AutoShape 7" o:spid="_x0000_s1026" type="#_x0000_t32" style="position:absolute;margin-left:104.5pt;margin-top:47.9pt;width:111.25pt;height:0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nn01FwIAAPIDAAAOAAAAZHJzL2Uyb0RvYy54bWysU8GO2jAQvVfqP1i+QwgFFiLCahWgPWxb&#10;pN1+gLGdxKrjsWxDQFX/vWPDstv2VjUHa5yZ92bmzXh5f+o0OUrnFZiS5sMRJdJwEMo0Jf32vB3M&#10;KfGBGcE0GFnSs/T0fvX+3bK3hRxDC1pIR5DE+KK3JW1DsEWWed7KjvkhWGnQWYPrWMCrazLhWI/s&#10;nc7Go9Es68EJ64BL7/Hv+uKkq8Rf15KHr3XtZSC6pFhbSKdL5z6e2WrJisYx2yp+LYP9QxUdUwaT&#10;3qjWLDBycOovqk5xBx7qMOTQZVDXisvUA3aTj/7o5qllVqZeUBxvbzL5/0fLvxx3jihR0jElhnU4&#10;oodDgJSZ3EV5eusLjKrMzsUG+ck82Ufg3z0xULXMNDIFP58tYvOIyH6DxIu3mGTffwaBMQz5k1an&#10;2nWk1sp+isBIjnqQUxrO+TYceQqE4898ko/nd1NK+IsvY0WkiEDrfPgooSPRKKkPjqmmDRUYgysA&#10;7kLPjo8+xAJfARFsYKu0TpugDelLupiOp6keD1qJ6Ixh3jX7SjtyZHGX0pe6Rc/bMAcHIxJZK5nY&#10;XO3AlEabhCRTcAqF05LGbJ0UlGiJzydal/K0iRmxdSz4al3W6cditNjMN/PJYDKebQaTkRCDh201&#10;Gcy2+d10/WFdVev855XlBZ8GEmdwmeYexHnnYqI4G1yspMj1EcTNfXtPUa9PdfULAAD//wMAUEsD&#10;BBQABgAIAAAAIQBiEzNz3wAAAAkBAAAPAAAAZHJzL2Rvd25yZXYueG1sTI/BTsMwDIbvSHuHyJO4&#10;IJauULSVptMEDE5ooox71nhttcapmmxr3x4jDnC0/ev392WrwbbijL1vHCmYzyIQSKUzDVUKdp+b&#10;2wUIHzQZ3TpCBSN6WOWTq0ynxl3oA89FqASXkE+1gjqELpXSlzVa7WeuQ+LbwfVWBx77SppeX7jc&#10;tjKOogdpdUP8odYdPtVYHouTVfBcbJPN181uiMfy7b14XRy3NL4odT0d1o8gAg7hLww/+IwOOTPt&#10;3YmMF62COFqyS1CwTFiBA/d38wTE/nch80z+N8i/AQAA//8DAFBLAQItABQABgAIAAAAIQC2gziS&#10;/gAAAOEBAAATAAAAAAAAAAAAAAAAAAAAAABbQ29udGVudF9UeXBlc10ueG1sUEsBAi0AFAAGAAgA&#10;AAAhADj9If/WAAAAlAEAAAsAAAAAAAAAAAAAAAAALwEAAF9yZWxzLy5yZWxzUEsBAi0AFAAGAAgA&#10;AAAhAP+efTUXAgAA8gMAAA4AAAAAAAAAAAAAAAAALgIAAGRycy9lMm9Eb2MueG1sUEsBAi0AFAAG&#10;AAgAAAAhAGITM3PfAAAACQEAAA8AAAAAAAAAAAAAAAAAcQQAAGRycy9kb3ducmV2LnhtbFBLBQYA&#10;AAAABAAEAPMAAAB9BQAAAAA=&#10;">
                <v:stroke endarrow="block"/>
              </v:shape>
            </w:pict>
          </mc:Fallback>
        </mc:AlternateContent>
      </w:r>
    </w:p>
    <w:p w14:paraId="17B36784" w14:textId="1AED74A8" w:rsidR="00D16B8B" w:rsidRDefault="00811EC3" w:rsidP="00D16B8B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D8BEA78" wp14:editId="2AAC606A">
                <wp:simplePos x="0" y="0"/>
                <wp:positionH relativeFrom="column">
                  <wp:posOffset>756285</wp:posOffset>
                </wp:positionH>
                <wp:positionV relativeFrom="paragraph">
                  <wp:posOffset>186690</wp:posOffset>
                </wp:positionV>
                <wp:extent cx="1120775" cy="500380"/>
                <wp:effectExtent l="0" t="0" r="3175" b="0"/>
                <wp:wrapSquare wrapText="bothSides"/>
                <wp:docPr id="1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0775" cy="500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4FAEEE" w14:textId="77777777" w:rsidR="005218F9" w:rsidRDefault="005218F9" w:rsidP="00D16B8B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606 </w:t>
                            </w:r>
                            <w:proofErr w:type="spellStart"/>
                            <w:r>
                              <w:t>samples</w:t>
                            </w:r>
                            <w:proofErr w:type="spellEnd"/>
                          </w:p>
                          <w:p w14:paraId="15F69DC1" w14:textId="77777777" w:rsidR="005218F9" w:rsidRDefault="005218F9" w:rsidP="00D16B8B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447 </w:t>
                            </w:r>
                            <w:proofErr w:type="spellStart"/>
                            <w:r>
                              <w:t>wome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8BEA78" id="_x0000_s1030" type="#_x0000_t202" style="position:absolute;left:0;text-align:left;margin-left:59.55pt;margin-top:14.7pt;width:88.25pt;height:39.4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u0LxLAIAAFMEAAAOAAAAZHJzL2Uyb0RvYy54bWysVNuO0zAQfUfiHyy/06Sl3XajpqulSxHS&#10;cpEWPmBqO42F4wm226R8PWOnLdUCLwg/WJ7M+HjmnJks7/rGsINyXqMt+XiUc6asQKntruRfv2xe&#10;LTjzAawEg1aV/Kg8v1u9fLHs2kJNsEYjlWMEYn3RtSWvQ2iLLPOiVg34EbbKkrNC10Ag0+0y6aAj&#10;9MZkkzy/yTp0snUolPf09WFw8lXCryolwqeq8iowU3LKLaTdpX0b92y1hGLnoK21OKUB/5BFA9rS&#10;oxeoBwjA9k7/BtVo4dBjFUYCmwyrSguVaqBqxvmzap5qaFWqhcjx7YUm//9gxcfDZ8e0JO1uOLPQ&#10;kEbrPUiHTCoWVB+QTSJLXesLCn5qKTz0b7CnG6li3z6i+OaZxXUNdqfuncOuViApy3G8mV1dHXB8&#10;BNl2H1DSa7APmID6yjWRQiKFETqpdbwoRHkwEZ8cT/L5fMaZIN8sz18vkoQZFOfbrfPhncKGxUPJ&#10;HXVAQofDow8xGyjOIfExj0bLjTYmGW63XRvHDkDdskkrFfAszFjWlfx2NpkNBPwVIk/rTxCNDtT2&#10;RjclX1yCoIi0vbUyNWUAbYYzpWzsicdI3UBi6Ld9Em56lmeL8kjEOhy6nKaSDjW6H5x11OEl99/3&#10;4BRn5r0lcW7H02kciWRMZ/MJGe7as732gBUEVfLA2XBchzRGkTeL9yRipRO/Ue0hk1PK1LmJ9tOU&#10;xdG4tlPUr3/B6icAAAD//wMAUEsDBBQABgAIAAAAIQA8Z85U3wAAAAoBAAAPAAAAZHJzL2Rvd25y&#10;ZXYueG1sTI/LTsMwEEX3SPyDNUhsUOsklJCEOBVCAtEdtAi2bjxNIvwItpuGv2dYwfLqHt05U69n&#10;o9mEPgzOCkiXCTC0rVOD7QS87R4XBbAQpVVSO4sCvjHAujk/q2Wl3Mm+4rSNHaMRGyopoI9xrDgP&#10;bY9GhqUb0VJ3cN7ISNF3XHl5onGjeZYkOTdysHShlyM+9Nh+bo9GQLF6nj7C5vrlvc0PuoxXt9PT&#10;lxfi8mK+vwMWcY5/MPzqkzo05LR3R6sC05TTMiVUQFaugBGQlTc5sD01SZEBb2r+/4XmBwAA//8D&#10;AFBLAQItABQABgAIAAAAIQC2gziS/gAAAOEBAAATAAAAAAAAAAAAAAAAAAAAAABbQ29udGVudF9U&#10;eXBlc10ueG1sUEsBAi0AFAAGAAgAAAAhADj9If/WAAAAlAEAAAsAAAAAAAAAAAAAAAAALwEAAF9y&#10;ZWxzLy5yZWxzUEsBAi0AFAAGAAgAAAAhAPS7QvEsAgAAUwQAAA4AAAAAAAAAAAAAAAAALgIAAGRy&#10;cy9lMm9Eb2MueG1sUEsBAi0AFAAGAAgAAAAhADxnzlTfAAAACgEAAA8AAAAAAAAAAAAAAAAAhgQA&#10;AGRycy9kb3ducmV2LnhtbFBLBQYAAAAABAAEAPMAAACSBQAAAAA=&#10;">
                <v:textbox>
                  <w:txbxContent>
                    <w:p w14:paraId="124FAEEE" w14:textId="77777777" w:rsidR="005218F9" w:rsidRDefault="005218F9" w:rsidP="00D16B8B">
                      <w:pPr>
                        <w:spacing w:after="0" w:line="240" w:lineRule="auto"/>
                        <w:jc w:val="center"/>
                      </w:pPr>
                      <w:r>
                        <w:t xml:space="preserve">606 </w:t>
                      </w:r>
                      <w:proofErr w:type="spellStart"/>
                      <w:r>
                        <w:t>samples</w:t>
                      </w:r>
                      <w:proofErr w:type="spellEnd"/>
                    </w:p>
                    <w:p w14:paraId="15F69DC1" w14:textId="77777777" w:rsidR="005218F9" w:rsidRDefault="005218F9" w:rsidP="00D16B8B">
                      <w:pPr>
                        <w:spacing w:after="0" w:line="240" w:lineRule="auto"/>
                        <w:jc w:val="center"/>
                      </w:pPr>
                      <w:r>
                        <w:t xml:space="preserve">447 </w:t>
                      </w:r>
                      <w:proofErr w:type="spellStart"/>
                      <w:r>
                        <w:t>women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896F14B" w14:textId="311BCCB0" w:rsidR="00D16B8B" w:rsidRDefault="00811EC3" w:rsidP="00D16B8B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73C5DB2" wp14:editId="60C2ED70">
                <wp:simplePos x="0" y="0"/>
                <wp:positionH relativeFrom="column">
                  <wp:posOffset>1339215</wp:posOffset>
                </wp:positionH>
                <wp:positionV relativeFrom="paragraph">
                  <wp:posOffset>529590</wp:posOffset>
                </wp:positionV>
                <wp:extent cx="1412875" cy="0"/>
                <wp:effectExtent l="20955" t="58420" r="13970" b="55880"/>
                <wp:wrapNone/>
                <wp:docPr id="1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412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D032D2" id="AutoShape 5" o:spid="_x0000_s1026" type="#_x0000_t32" style="position:absolute;margin-left:105.45pt;margin-top:41.7pt;width:111.25pt;height:0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cKxFwIAAPIDAAAOAAAAZHJzL2Uyb0RvYy54bWysU8GO2jAQvVfqP1i+QxIKLCDCahWgPWxb&#10;pN1+gLGdxKrjsWxDQFX/vWPDstv2VjUHa5yZeTPz3nh5f+o0OUrnFZiSFsOcEmk4CGWakn573g5m&#10;lPjAjGAajCzpWXp6v3r/btnbhRxBC1pIRxDE+EVvS9qGYBdZ5nkrO+aHYKVBZw2uYwGvrsmEYz2i&#10;dzob5fk068EJ64BL7/Hv+uKkq4Rf15KHr3XtZSC6pNhbSKdL5z6e2WrJFo1jtlX82gb7hy46pgwW&#10;vUGtWWDk4NRfUJ3iDjzUYcihy6CuFZdpBpymyP+Y5qllVqZZkBxvbzT5/wfLvxx3jiiB2lFiWIcS&#10;PRwCpMpkEunprV9gVGV2Lg7IT+bJPgL/7omBqmWmkSn4+Wwxt4gZ2W8p8eItFtn3n0FgDEP8xNWp&#10;dh2ptbKfYmIERz7IKYlzvokjT4Fw/FmMi9HsbkIJf/FlbBEhYqJ1PnyU0JFolNQHx1TThgqMwRUA&#10;d4Fnx0cfYoOvCTHZwFZpnTZBG9KXdD4ZTVI/HrQS0RnDvGv2lXbkyOIupS9Ni563YQ4ORiSwVjKx&#10;udqBKY02CYmm4BQSpyWN1TopKNESn0+0Lu1pEyvi6Njw1bqs0495Pt/MNrPxYDyabgbjXIjBw7Ya&#10;D6bb4m6y/rCuqnXx84rykp8EiRpc1NyDOO9cLBS1wcVKjFwfQdzct/cU9fpUV78AAAD//wMAUEsD&#10;BBQABgAIAAAAIQDlif/03gAAAAkBAAAPAAAAZHJzL2Rvd25yZXYueG1sTI9NT8JAEIbvJv6HzZh4&#10;MbClIKm1U2JU5GSIFe9Ld2wburNNd4H237vEg97m48k7z2SrwbTiRL1rLCPMphEI4tLqhiuE3ed6&#10;koBwXrFWrWVCGMnBKr++ylSq7Zk/6FT4SoQQdqlCqL3vUildWZNRbmo74rD7tr1RPrR9JXWvziHc&#10;tDKOoqU0quFwoVYdPddUHoqjQXgptvfrr7vdEI/l5r14Sw5bHl8Rb2+Gp0cQngb/B8NFP6hDHpz2&#10;9sjaiRYhnkUPAUVI5gsQAVjML8X+dyDzTP7/IP8BAAD//wMAUEsBAi0AFAAGAAgAAAAhALaDOJL+&#10;AAAA4QEAABMAAAAAAAAAAAAAAAAAAAAAAFtDb250ZW50X1R5cGVzXS54bWxQSwECLQAUAAYACAAA&#10;ACEAOP0h/9YAAACUAQAACwAAAAAAAAAAAAAAAAAvAQAAX3JlbHMvLnJlbHNQSwECLQAUAAYACAAA&#10;ACEAys3CsRcCAADyAwAADgAAAAAAAAAAAAAAAAAuAgAAZHJzL2Uyb0RvYy54bWxQSwECLQAUAAYA&#10;CAAAACEA5Yn/9N4AAAAJAQAADwAAAAAAAAAAAAAAAABxBAAAZHJzL2Rvd25yZXYueG1sUEsFBgAA&#10;AAAEAAQA8wAAAHwFAAAAAA==&#10;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47914D7" wp14:editId="24D3A508">
                <wp:simplePos x="0" y="0"/>
                <wp:positionH relativeFrom="margin">
                  <wp:posOffset>2776220</wp:posOffset>
                </wp:positionH>
                <wp:positionV relativeFrom="paragraph">
                  <wp:posOffset>139065</wp:posOffset>
                </wp:positionV>
                <wp:extent cx="3768725" cy="770890"/>
                <wp:effectExtent l="0" t="0" r="3175" b="0"/>
                <wp:wrapSquare wrapText="bothSides"/>
                <wp:docPr id="17" name="Cuadro de texto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68725" cy="770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0EBEEB" w14:textId="77777777" w:rsidR="005218F9" w:rsidRDefault="005218F9" w:rsidP="00D16B8B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44 samples from placental blood</w:t>
                            </w:r>
                          </w:p>
                          <w:p w14:paraId="1DBF13FE" w14:textId="2CB4045A" w:rsidR="005218F9" w:rsidRDefault="005218F9" w:rsidP="00D16B8B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5 peripheral plasmas collected at delivery and paired to the placental</w:t>
                            </w:r>
                            <w:r w:rsidRPr="00D01F54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samples</w:t>
                            </w:r>
                          </w:p>
                          <w:p w14:paraId="466EA9DA" w14:textId="1117B915" w:rsidR="005218F9" w:rsidRDefault="005218F9" w:rsidP="00D16B8B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2 cord plasmas paired to peripheral plasmas collected at delivery</w:t>
                            </w:r>
                          </w:p>
                          <w:p w14:paraId="1E76DAFA" w14:textId="77777777" w:rsidR="005218F9" w:rsidRDefault="005218F9" w:rsidP="00D16B8B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</w:p>
                          <w:p w14:paraId="50BB66EF" w14:textId="77777777" w:rsidR="005218F9" w:rsidRDefault="005218F9" w:rsidP="00D16B8B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</w:p>
                          <w:p w14:paraId="4068CEEB" w14:textId="77777777" w:rsidR="005218F9" w:rsidRPr="00D01F54" w:rsidRDefault="005218F9" w:rsidP="00D16B8B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7914D7" id="Cuadro de texto 17" o:spid="_x0000_s1031" type="#_x0000_t202" style="position:absolute;left:0;text-align:left;margin-left:218.6pt;margin-top:10.95pt;width:296.75pt;height:60.7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lyBKwIAAFQEAAAOAAAAZHJzL2Uyb0RvYy54bWysVNuO0zAQfUfiHyy/07Sl3bZR09XSpQhp&#10;uUgLHzCxncbC8QTbbbJ8PWOnLdWCeEDkwfJ4xscz58xkfds3hh2V8xptwSejMWfKCpTa7gv+9cvu&#10;1ZIzH8BKMGhVwZ+U57ebly/WXZurKdZopHKMQKzPu7bgdQhtnmVe1KoBP8JWWXJW6BoIZLp9Jh10&#10;hN6YbDoe32QdOtk6FMp7Or0fnHyT8KtKifCpqrwKzBSccgtpdWkt45pt1pDvHbS1Fqc04B+yaEBb&#10;evQCdQ8B2MHp36AaLRx6rMJIYJNhVWmhUg1UzWT8rJrHGlqVaiFyfHuhyf8/WPHx+NkxLUm7BWcW&#10;GtJoewDpkEnFguoDMvIQTV3rc4p+bCk+9G+wpyupZN8+oPjmmcVtDXav7pzDrlYgKc1JvJldXR1w&#10;fAQpuw8o6Tk4BExAfeWayCGxwgid5Hq6SESJMEGHrxc3y8V0zpkg32IxXq6Shhnk59ut8+GdwobF&#10;TcEdtUBCh+ODDzEbyM8h8TGPRsudNiYZbl9ujWNHoHbZpS8V8CzMWNYVfDWnPP4OMU7fnyAaHajv&#10;jW4KvrwEQR5pe2tl6soA2gx7StnYE4+RuoHE0Jd9Um5+lqdE+UTEOhzanMaSNjW6H5x11OIF998P&#10;4BRn5r0lcVaT2SzORDJm88WUDHftKa89YAVBFTxwNmy3Ic1RZMDiHYlY6cRvVHvI5JQytW6i/TRm&#10;cTau7RT162ew+QkAAP//AwBQSwMEFAAGAAgAAAAhACVZ8o7hAAAACwEAAA8AAABkcnMvZG93bnJl&#10;di54bWxMj0FOwzAQRfdI3MEaJDaI2o2jpg1xKoQEgl0pVdm6sZtE2ONgu2m4Pe4KdjOapz/vV+vJ&#10;GjJqH3qHAuYzBkRj41SPrYDdx/P9EkiIEpU0DrWAHx1gXV9fVbJU7ozvetzGlqQQDKUU0MU4lJSG&#10;ptNWhpkbNKbb0XkrY1p9S5WX5xRuDc0YW1Are0wfOjnop043X9uTFbDMX8fP8MY3+2ZxNKt4V4wv&#10;316I25vp8QFI1FP8g+Gin9ShTk4Hd0IViBGQ8yJLqIBsvgJyARhnBZBDmnLOgdYV/d+h/gUAAP//&#10;AwBQSwECLQAUAAYACAAAACEAtoM4kv4AAADhAQAAEwAAAAAAAAAAAAAAAAAAAAAAW0NvbnRlbnRf&#10;VHlwZXNdLnhtbFBLAQItABQABgAIAAAAIQA4/SH/1gAAAJQBAAALAAAAAAAAAAAAAAAAAC8BAABf&#10;cmVscy8ucmVsc1BLAQItABQABgAIAAAAIQDyjlyBKwIAAFQEAAAOAAAAAAAAAAAAAAAAAC4CAABk&#10;cnMvZTJvRG9jLnhtbFBLAQItABQABgAIAAAAIQAlWfKO4QAAAAsBAAAPAAAAAAAAAAAAAAAAAIUE&#10;AABkcnMvZG93bnJldi54bWxQSwUGAAAAAAQABADzAAAAkwUAAAAA&#10;">
                <v:textbox>
                  <w:txbxContent>
                    <w:p w14:paraId="310EBEEB" w14:textId="77777777" w:rsidR="005218F9" w:rsidRDefault="005218F9" w:rsidP="00D16B8B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44 samples from placental blood</w:t>
                      </w:r>
                    </w:p>
                    <w:p w14:paraId="1DBF13FE" w14:textId="2CB4045A" w:rsidR="005218F9" w:rsidRDefault="005218F9" w:rsidP="00D16B8B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25 peripheral plasmas collected at delivery and paired to the placental</w:t>
                      </w:r>
                      <w:r w:rsidRPr="00D01F54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samples</w:t>
                      </w:r>
                    </w:p>
                    <w:p w14:paraId="466EA9DA" w14:textId="1117B915" w:rsidR="005218F9" w:rsidRDefault="005218F9" w:rsidP="00D16B8B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12 cord plasmas paired to peripheral plasmas collected at delivery</w:t>
                      </w:r>
                    </w:p>
                    <w:p w14:paraId="1E76DAFA" w14:textId="77777777" w:rsidR="005218F9" w:rsidRDefault="005218F9" w:rsidP="00D16B8B">
                      <w:pPr>
                        <w:spacing w:after="0" w:line="240" w:lineRule="auto"/>
                        <w:rPr>
                          <w:lang w:val="en-US"/>
                        </w:rPr>
                      </w:pPr>
                    </w:p>
                    <w:p w14:paraId="50BB66EF" w14:textId="77777777" w:rsidR="005218F9" w:rsidRDefault="005218F9" w:rsidP="00D16B8B">
                      <w:pPr>
                        <w:spacing w:after="0" w:line="240" w:lineRule="auto"/>
                        <w:rPr>
                          <w:lang w:val="en-US"/>
                        </w:rPr>
                      </w:pPr>
                    </w:p>
                    <w:p w14:paraId="4068CEEB" w14:textId="77777777" w:rsidR="005218F9" w:rsidRPr="00D01F54" w:rsidRDefault="005218F9" w:rsidP="00D16B8B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F5032A0" wp14:editId="6507E58B">
                <wp:simplePos x="0" y="0"/>
                <wp:positionH relativeFrom="column">
                  <wp:posOffset>1315085</wp:posOffset>
                </wp:positionH>
                <wp:positionV relativeFrom="paragraph">
                  <wp:posOffset>201295</wp:posOffset>
                </wp:positionV>
                <wp:extent cx="8255" cy="675640"/>
                <wp:effectExtent l="76200" t="0" r="48895" b="29210"/>
                <wp:wrapNone/>
                <wp:docPr id="4" name="Conector recto de flecha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>
                        <a:xfrm flipH="1">
                          <a:off x="0" y="0"/>
                          <a:ext cx="8255" cy="67564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108498" id="Conector recto de flecha 4" o:spid="_x0000_s1026" type="#_x0000_t32" style="position:absolute;margin-left:103.55pt;margin-top:15.85pt;width:.65pt;height:53.2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OC7GAIAABcEAAAOAAAAZHJzL2Uyb0RvYy54bWysU01vGjEQvVfqf7B8LwsIaLJiyQGa9pC2&#10;SKE/YGJ7d636Sx6XhX/fsZeQpL1V5WDs8b43b+aN13cna9hRRdTeNXw2mXKmnPBSu67hPw73H244&#10;wwROgvFONfyskN9t3r9bD6FWc997I1VkROKwHkLD+5RCXVUoemUBJz4oR5etjxYSHWNXyQgDsVtT&#10;zafTVTX4KEP0QiFSdDde8k3hb1sl0ve2RZWYaThpS2WNZX3Ka7VZQ91FCL0WFxnwDyosaEdJr1Q7&#10;SMB+Rf0XldUievRtmghvK9+2WqhSA1Uzm/5RzWMPQZVaqDkYrm3C/0crvh33kWnZ8AVnDixZtCWj&#10;RPKRxfzHpGKtUaIHtsjdGgLWBNq6fcz1ipN7DA9e/ETm/LYH16mi+nAORDXLiOoNJB8wjOBTGy2R&#10;6/Alf5rpqCHsVNw5X91Rp8QEBW/myyVngi5WH5erRfGugjqTZGiImD4rb1neNBxTBN31iaoZyxkT&#10;wPEBUxb1Ashg5++1MWUYjGNDw2+X85wMaCRbA4m2NlCT0HWcgelo1kWKRTJ6o2VGZx4849ZEdgQa&#10;N5pS6YcDyefMACa6oJrKbwT2QL0tn94uKTzOIkL66uUYnk2f4yR3pC7K36TM5e4A+xFSrkamBNp8&#10;cpKlYkWKmswxqjgCtXFZriov5NKRF2fy7snL8z4+20fTVzJfXkoe79dn2r9+z5vfAAAA//8DAFBL&#10;AwQUAAYACAAAACEAUAqCiuAAAAAKAQAADwAAAGRycy9kb3ducmV2LnhtbEyPQU+DQBCF7yb+h82Y&#10;eDHtLlQtQZbGqLUn00jrfQsjkLKzhN228O8dT3qcvC/vfZOtRtuJMw6+daQhmisQSKWrWqo17Hfr&#10;WQLCB0OV6Ryhhgk9rPLrq8yklbvQJ56LUAsuIZ8aDU0IfSqlLxu0xs9dj8TZtxusCXwOtawGc+Fy&#10;28lYqUdpTUu80JgeXxosj8XJangttg/rr7v9GE/l5qN4T45bmt60vr0Zn59ABBzDHwy/+qwOOTsd&#10;3IkqLzoNsVpGjGpYREsQDMQquQdxYHKRRCDzTP5/If8BAAD//wMAUEsBAi0AFAAGAAgAAAAhALaD&#10;OJL+AAAA4QEAABMAAAAAAAAAAAAAAAAAAAAAAFtDb250ZW50X1R5cGVzXS54bWxQSwECLQAUAAYA&#10;CAAAACEAOP0h/9YAAACUAQAACwAAAAAAAAAAAAAAAAAvAQAAX3JlbHMvLnJlbHNQSwECLQAUAAYA&#10;CAAAACEAhUzguxgCAAAXBAAADgAAAAAAAAAAAAAAAAAuAgAAZHJzL2Uyb0RvYy54bWxQSwECLQAU&#10;AAYACAAAACEAUAqCiuAAAAAKAQAADwAAAAAAAAAAAAAAAAByBAAAZHJzL2Rvd25yZXYueG1sUEsF&#10;BgAAAAAEAAQA8wAAAH8FAAAAAA==&#10;">
                <v:stroke endarrow="block"/>
              </v:shape>
            </w:pict>
          </mc:Fallback>
        </mc:AlternateContent>
      </w:r>
    </w:p>
    <w:p w14:paraId="31B3A8E2" w14:textId="0BD60424" w:rsidR="00D16B8B" w:rsidRDefault="00811EC3" w:rsidP="00D16B8B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3FB1544" wp14:editId="4BA4C994">
                <wp:simplePos x="0" y="0"/>
                <wp:positionH relativeFrom="column">
                  <wp:posOffset>796290</wp:posOffset>
                </wp:positionH>
                <wp:positionV relativeFrom="paragraph">
                  <wp:posOffset>408940</wp:posOffset>
                </wp:positionV>
                <wp:extent cx="1120775" cy="500380"/>
                <wp:effectExtent l="0" t="0" r="3175" b="0"/>
                <wp:wrapSquare wrapText="bothSides"/>
                <wp:docPr id="1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0775" cy="500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D6DD06" w14:textId="77777777" w:rsidR="005218F9" w:rsidRDefault="005218F9" w:rsidP="00D16B8B">
                            <w:pPr>
                              <w:spacing w:after="0" w:line="240" w:lineRule="auto"/>
                            </w:pPr>
                            <w:r>
                              <w:t xml:space="preserve">987 </w:t>
                            </w:r>
                            <w:proofErr w:type="spellStart"/>
                            <w:r>
                              <w:t>samples</w:t>
                            </w:r>
                            <w:proofErr w:type="spellEnd"/>
                          </w:p>
                          <w:p w14:paraId="40E9E5E1" w14:textId="77777777" w:rsidR="005218F9" w:rsidRDefault="005218F9" w:rsidP="00D16B8B">
                            <w:pPr>
                              <w:spacing w:after="0" w:line="240" w:lineRule="auto"/>
                            </w:pPr>
                            <w:r>
                              <w:t xml:space="preserve">572 </w:t>
                            </w:r>
                            <w:proofErr w:type="spellStart"/>
                            <w:r>
                              <w:t>wome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FB1544" id="_x0000_s1032" type="#_x0000_t202" style="position:absolute;left:0;text-align:left;margin-left:62.7pt;margin-top:32.2pt;width:88.25pt;height:39.4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X8LKwIAAFMEAAAOAAAAZHJzL2Uyb0RvYy54bWysVNuO2jAQfa/Uf7D8XhIoLGxEWG3ZUlXa&#10;XqRtP2CwHWLV8aS2IaFf37EDFG3bl6p5sDx4fHzmnBmWd31j2EE5r9GWfDzKOVNWoNR2V/KvXzav&#10;Fpz5AFaCQatKflSe361evlh2baEmWKORyjECsb7o2pLXIbRFlnlRqwb8CFtl6bBC10Cg0O0y6aAj&#10;9MZkkzy/yTp0snUolPf068NwyFcJv6qUCJ+qyqvATMmJW0irS+s2rtlqCcXOQVtrcaIB/8CiAW3p&#10;0QvUAwRge6d/g2q0cOixCiOBTYZVpYVKNVA14/xZNU81tCrVQuL49iKT/3+w4uPhs2Naknczziw0&#10;5NF6D9Ihk4oF1Qdkk6hS1/qCkp9aSg/9G+zpRqrYt48ovnlmcV2D3al757CrFUhiOY43s6urA46P&#10;INvuA0p6DfYBE1BfuSZKSKIwQie3jheHiAcT8cnxJJ/Piamgs1mev14kCzMozrdb58M7hQ2Lm5I7&#10;6oCEDodHHyIbKM4p8TGPRsuNNiYFbrddG8cOQN2ySV8q4Fmasawr+e1sMhsE+CtEnr4/QTQ6UNsb&#10;3ZR8cUmCIsr21srUlAG0GfZE2diTjlG6QcTQb/tk3M3Zni3KIwnrcOhymkra1Oh+cNZRh5fcf9+D&#10;U5yZ95bMuR1Pp3EkUjCdzScUuOuT7fUJWEFQJQ+cDdt1SGMUdbN4TyZWOukb3R6YnChT5ybZT1MW&#10;R+M6Tlm//gtWPwEAAP//AwBQSwMEFAAGAAgAAAAhAJBgXzffAAAACgEAAA8AAABkcnMvZG93bnJl&#10;di54bWxMj8FOwzAQRO9I/IO1SFwQdZqE0IY4FUICwQ0Kgqsbb5OIeB1sNw1/z3KC02o0T7Mz1Wa2&#10;g5jQh96RguUiAYHUONNTq+Dt9f5yBSJETUYPjlDBNwbY1KcnlS6NO9ILTtvYCg6hUGoFXYxjKWVo&#10;OrQ6LNyIxN7eeasjS99K4/WRw+0g0yQppNU98YdOj3jXYfO5PVgFq/xx+ghP2fN7U+yHdby4nh6+&#10;vFLnZ/PtDYiIc/yD4bc+V4eaO+3cgUwQA+v0KmdUQZHzZSBLlmsQO3byLAVZV/L/hPoHAAD//wMA&#10;UEsBAi0AFAAGAAgAAAAhALaDOJL+AAAA4QEAABMAAAAAAAAAAAAAAAAAAAAAAFtDb250ZW50X1R5&#10;cGVzXS54bWxQSwECLQAUAAYACAAAACEAOP0h/9YAAACUAQAACwAAAAAAAAAAAAAAAAAvAQAAX3Jl&#10;bHMvLnJlbHNQSwECLQAUAAYACAAAACEACWF/CysCAABTBAAADgAAAAAAAAAAAAAAAAAuAgAAZHJz&#10;L2Uyb0RvYy54bWxQSwECLQAUAAYACAAAACEAkGBfN98AAAAKAQAADwAAAAAAAAAAAAAAAACFBAAA&#10;ZHJzL2Rvd25yZXYueG1sUEsFBgAAAAAEAAQA8wAAAJEFAAAAAA==&#10;">
                <v:textbox>
                  <w:txbxContent>
                    <w:p w14:paraId="0FD6DD06" w14:textId="77777777" w:rsidR="005218F9" w:rsidRDefault="005218F9" w:rsidP="00D16B8B">
                      <w:pPr>
                        <w:spacing w:after="0" w:line="240" w:lineRule="auto"/>
                      </w:pPr>
                      <w:r>
                        <w:t xml:space="preserve">987 </w:t>
                      </w:r>
                      <w:proofErr w:type="spellStart"/>
                      <w:r>
                        <w:t>samples</w:t>
                      </w:r>
                      <w:proofErr w:type="spellEnd"/>
                    </w:p>
                    <w:p w14:paraId="40E9E5E1" w14:textId="77777777" w:rsidR="005218F9" w:rsidRDefault="005218F9" w:rsidP="00D16B8B">
                      <w:pPr>
                        <w:spacing w:after="0" w:line="240" w:lineRule="auto"/>
                      </w:pPr>
                      <w:r>
                        <w:t xml:space="preserve">572 </w:t>
                      </w:r>
                      <w:proofErr w:type="spellStart"/>
                      <w:r>
                        <w:t>women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462A963" w14:textId="0F78F5F2" w:rsidR="00D16B8B" w:rsidRDefault="00D16B8B" w:rsidP="00D16B8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8091926" w14:textId="77777777" w:rsidR="00D16B8B" w:rsidRDefault="00D16B8B" w:rsidP="00D16B8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D16B8B" w:rsidSect="00AA06B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663"/>
    <w:rsid w:val="000026F9"/>
    <w:rsid w:val="00023888"/>
    <w:rsid w:val="000A58D6"/>
    <w:rsid w:val="000D3CA7"/>
    <w:rsid w:val="000E1F91"/>
    <w:rsid w:val="00103950"/>
    <w:rsid w:val="00130213"/>
    <w:rsid w:val="00167CE2"/>
    <w:rsid w:val="001C165A"/>
    <w:rsid w:val="001C6210"/>
    <w:rsid w:val="00234C6F"/>
    <w:rsid w:val="00235D28"/>
    <w:rsid w:val="00283D2F"/>
    <w:rsid w:val="002A22E4"/>
    <w:rsid w:val="002C1C1F"/>
    <w:rsid w:val="002D08B4"/>
    <w:rsid w:val="002E016C"/>
    <w:rsid w:val="002F5812"/>
    <w:rsid w:val="003118D7"/>
    <w:rsid w:val="00316BB7"/>
    <w:rsid w:val="00320EF2"/>
    <w:rsid w:val="00342181"/>
    <w:rsid w:val="004450D2"/>
    <w:rsid w:val="004715E1"/>
    <w:rsid w:val="004C034C"/>
    <w:rsid w:val="00511944"/>
    <w:rsid w:val="0052146D"/>
    <w:rsid w:val="005218F9"/>
    <w:rsid w:val="005B021C"/>
    <w:rsid w:val="005B4E06"/>
    <w:rsid w:val="005C161B"/>
    <w:rsid w:val="00676621"/>
    <w:rsid w:val="006B5887"/>
    <w:rsid w:val="006B7AD5"/>
    <w:rsid w:val="006F621F"/>
    <w:rsid w:val="00745820"/>
    <w:rsid w:val="007571AA"/>
    <w:rsid w:val="007719C2"/>
    <w:rsid w:val="00786533"/>
    <w:rsid w:val="00792494"/>
    <w:rsid w:val="007B53BC"/>
    <w:rsid w:val="007F4555"/>
    <w:rsid w:val="00811EC3"/>
    <w:rsid w:val="0081261F"/>
    <w:rsid w:val="00816A55"/>
    <w:rsid w:val="0083176F"/>
    <w:rsid w:val="0084359B"/>
    <w:rsid w:val="00844663"/>
    <w:rsid w:val="009060D6"/>
    <w:rsid w:val="009745DC"/>
    <w:rsid w:val="00974745"/>
    <w:rsid w:val="00985ED3"/>
    <w:rsid w:val="009A710C"/>
    <w:rsid w:val="009B7BE8"/>
    <w:rsid w:val="009E33AF"/>
    <w:rsid w:val="009F13D7"/>
    <w:rsid w:val="009F15B8"/>
    <w:rsid w:val="00A018A1"/>
    <w:rsid w:val="00A44E7F"/>
    <w:rsid w:val="00AA06B2"/>
    <w:rsid w:val="00AD5A4C"/>
    <w:rsid w:val="00B46E52"/>
    <w:rsid w:val="00B547D9"/>
    <w:rsid w:val="00B56B70"/>
    <w:rsid w:val="00B628CC"/>
    <w:rsid w:val="00BA3F77"/>
    <w:rsid w:val="00CC2D61"/>
    <w:rsid w:val="00CC357C"/>
    <w:rsid w:val="00CD6273"/>
    <w:rsid w:val="00CE1E56"/>
    <w:rsid w:val="00D0644A"/>
    <w:rsid w:val="00D16B8B"/>
    <w:rsid w:val="00D25BBD"/>
    <w:rsid w:val="00D3471A"/>
    <w:rsid w:val="00D53429"/>
    <w:rsid w:val="00D73A0B"/>
    <w:rsid w:val="00D83475"/>
    <w:rsid w:val="00DC2996"/>
    <w:rsid w:val="00E36EB6"/>
    <w:rsid w:val="00E46378"/>
    <w:rsid w:val="00E53C8F"/>
    <w:rsid w:val="00E56871"/>
    <w:rsid w:val="00E638F8"/>
    <w:rsid w:val="00E86FF1"/>
    <w:rsid w:val="00E87EE2"/>
    <w:rsid w:val="00EA028C"/>
    <w:rsid w:val="00EA5D87"/>
    <w:rsid w:val="00EB1756"/>
    <w:rsid w:val="00EF2BD3"/>
    <w:rsid w:val="00F3245E"/>
    <w:rsid w:val="00FF0987"/>
    <w:rsid w:val="00FF3CBE"/>
    <w:rsid w:val="00FF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80A0B9"/>
  <w15:docId w15:val="{756231CA-1157-48C2-A874-3BB5B3F18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55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302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02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3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i</dc:creator>
  <cp:lastModifiedBy>Pilar Requena </cp:lastModifiedBy>
  <cp:revision>3</cp:revision>
  <cp:lastPrinted>2019-09-04T18:22:00Z</cp:lastPrinted>
  <dcterms:created xsi:type="dcterms:W3CDTF">2020-03-11T14:22:00Z</dcterms:created>
  <dcterms:modified xsi:type="dcterms:W3CDTF">2020-03-11T14:22:00Z</dcterms:modified>
</cp:coreProperties>
</file>